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MR detected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pentos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P-10 genome by using hits with weak similarity “loose” in RGI software. 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995170</wp:posOffset>
                </wp:positionH>
                <wp:positionV relativeFrom="page">
                  <wp:posOffset>1700530</wp:posOffset>
                </wp:positionV>
                <wp:extent cx="3939540" cy="50717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9540" cy="5071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0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214"/>
                              <w:gridCol w:w="990"/>
                            </w:tblGrid>
                            <w:tr>
                              <w:trPr>
                                <w:trHeight w:val="551" w:hRule="atLeast"/>
                              </w:trPr>
                              <w:tc>
                                <w:tcPr>
                                  <w:tcW w:w="5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ARO*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H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26" w:hRule="atLeast"/>
                              </w:trPr>
                              <w:tc>
                                <w:tcPr>
                                  <w:tcW w:w="5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 xml:space="preserve">Gene modulating permeability to antibiotic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Rifampin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 xml:space="preserve">Aminoglycoside resistance gen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Macrolide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Lincosamide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Pyrazinamide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Isoniazid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Chloramphenicol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Gene modulating beta-lactam resistan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Streptogramin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Antibiotic inactivation enzym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Trimethoprim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Antibiotic target replacement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Beta-lactam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Tetracycline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Antibiotic resistance gene cluster, cassette, or oper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Gene conferring antibiotic resistance via molecular bypas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Glycopeptide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Fosfomycin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Gene altering cell wall charge conferring antibiotic resistan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Polymyxin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Elfamycin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Antibiotic resistant gene variant or muta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Gene involved in self resistance to antibioti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 xml:space="preserve">Fluoroquinolone resistance gen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Antibiotic target protection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Aminocoumarin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Gene modulating antibiotic efflu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Peptide antibiotic resistance 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Antibiotic target modifying enzym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F3F"/>
                                      <w:sz w:val="20"/>
                                      <w:szCs w:val="20"/>
                                      <w:lang w:eastAsia="es-ES"/>
                                    </w:rPr>
                                    <w:t>Efflux pump conferring antibiotic resistanc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5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2pt;height:399.35pt;mso-wrap-distance-left:7.05pt;mso-wrap-distance-right:7.05pt;mso-wrap-distance-top:0pt;mso-wrap-distance-bottom:0pt;margin-top:133.9pt;mso-position-vertical-relative:page;margin-left:157.1pt;mso-position-horizontal-relative:page">
                <v:fill opacity="0f"/>
                <v:textbox inset="0in,0in,0in,0in">
                  <w:txbxContent>
                    <w:tbl>
                      <w:tblPr>
                        <w:tblW w:w="620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214"/>
                        <w:gridCol w:w="990"/>
                      </w:tblGrid>
                      <w:tr>
                        <w:trPr>
                          <w:trHeight w:val="551" w:hRule="atLeast"/>
                        </w:trPr>
                        <w:tc>
                          <w:tcPr>
                            <w:tcW w:w="5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RO*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Hit</w:t>
                            </w:r>
                          </w:p>
                        </w:tc>
                      </w:tr>
                      <w:tr>
                        <w:trPr>
                          <w:trHeight w:val="7426" w:hRule="atLeast"/>
                        </w:trPr>
                        <w:tc>
                          <w:tcPr>
                            <w:tcW w:w="5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 xml:space="preserve">Gene modulating permeability to antibiotic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Rifampin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 xml:space="preserve">Aminoglycoside resistance gen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Macrolide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Lincosamide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Pyrazinamide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Isoniazid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Chloramphenicol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Gene modulating beta-lactam resistanc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Streptogramin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Antibiotic inactivation enzym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Trimethoprim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Antibiotic target replacement prote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Beta-lactam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Tetracycline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Antibiotic resistance gene cluster, cassette, or oper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Gene conferring antibiotic resistance via molecular bypas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Glycopeptide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Fosfomycin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Gene altering cell wall charge conferring antibiotic resistanc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Polymyxin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Elfamycin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Antibiotic resistant gene variant or muta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Gene involved in self resistance to antibioti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 xml:space="preserve">Fluoroquinolone resistance gen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Antibiotic target protection prote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Aminocoumarin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Gene modulating antibiotic efflux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Peptide antibiotic resistance 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Antibiotic target modifying enzym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F3F"/>
                                <w:sz w:val="20"/>
                                <w:szCs w:val="20"/>
                                <w:lang w:eastAsia="es-ES"/>
                              </w:rPr>
                              <w:t>Efflux pump conferring antibiotic resistanc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5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: Antibiotic Resistance Ontology in CARD databas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20:59:00Z</dcterms:created>
  <dc:creator>UJA</dc:creator>
  <dc:description/>
  <cp:keywords/>
  <dc:language>en-US</dc:language>
  <cp:lastModifiedBy>Hikmate Abriouel</cp:lastModifiedBy>
  <cp:lastPrinted>2017-01-18T19:10:00Z</cp:lastPrinted>
  <dcterms:modified xsi:type="dcterms:W3CDTF">2017-03-28T20:59:00Z</dcterms:modified>
  <cp:revision>3</cp:revision>
  <dc:subject/>
  <dc:title/>
</cp:coreProperties>
</file>